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F4A6" w14:textId="30BF7CEF" w:rsidR="00966471" w:rsidRPr="00525BC9" w:rsidRDefault="00966471" w:rsidP="00966471">
      <w:pPr>
        <w:shd w:val="clear" w:color="auto" w:fill="FFFFFF"/>
        <w:spacing w:before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Annex 1</w:t>
      </w:r>
      <w:r w:rsidRPr="00525BC9">
        <w:rPr>
          <w:rFonts w:asciiTheme="majorBidi" w:eastAsia="Times New Roman" w:hAnsiTheme="majorBidi" w:cstheme="majorBidi"/>
          <w:b/>
          <w:sz w:val="24"/>
          <w:szCs w:val="24"/>
        </w:rPr>
        <w:t xml:space="preserve">. </w:t>
      </w:r>
      <w:r w:rsidRPr="00525BC9">
        <w:rPr>
          <w:rFonts w:asciiTheme="majorBidi" w:eastAsia="Times New Roman" w:hAnsiTheme="majorBidi" w:cstheme="majorBidi"/>
          <w:sz w:val="24"/>
          <w:szCs w:val="24"/>
        </w:rPr>
        <w:t>Validity and reliability test of Child Marriage Acceptability Index questions</w:t>
      </w:r>
      <w:r w:rsidRPr="00525BC9">
        <w:rPr>
          <w:rFonts w:asciiTheme="majorBidi" w:eastAsia="Times New Roman" w:hAnsiTheme="majorBidi" w:cstheme="majorBidi"/>
          <w:i/>
          <w:sz w:val="24"/>
          <w:szCs w:val="24"/>
        </w:rPr>
        <w:t xml:space="preserve"> 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3402"/>
        <w:gridCol w:w="1843"/>
        <w:gridCol w:w="1276"/>
        <w:gridCol w:w="2551"/>
      </w:tblGrid>
      <w:tr w:rsidR="00966471" w:rsidRPr="00525BC9" w14:paraId="5D08C4E7" w14:textId="77777777" w:rsidTr="00A23EB5">
        <w:trPr>
          <w:trHeight w:val="20"/>
          <w:tblHeader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46DE2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CMAI question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27F4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Validity t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A5F6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Reliability test</w:t>
            </w:r>
          </w:p>
        </w:tc>
      </w:tr>
      <w:tr w:rsidR="00966471" w:rsidRPr="00525BC9" w14:paraId="73EAB363" w14:textId="77777777" w:rsidTr="00A23EB5">
        <w:trPr>
          <w:trHeight w:val="440"/>
          <w:tblHeader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6B965" w14:textId="77777777" w:rsidR="00966471" w:rsidRPr="00525BC9" w:rsidRDefault="00966471" w:rsidP="00A23E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2B9C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Pearson Cor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EA4B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Si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2B4C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Cronbach's Alpha if Item Deleted</w:t>
            </w:r>
          </w:p>
        </w:tc>
      </w:tr>
      <w:tr w:rsidR="00966471" w:rsidRPr="00525BC9" w14:paraId="3C89E725" w14:textId="77777777" w:rsidTr="00A23EB5">
        <w:trPr>
          <w:trHeight w:val="18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C053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Ideal age of marriage for girls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DE3B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2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7279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5B27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88</w:t>
            </w:r>
          </w:p>
        </w:tc>
      </w:tr>
      <w:tr w:rsidR="00966471" w:rsidRPr="00525BC9" w14:paraId="18649023" w14:textId="77777777" w:rsidTr="00A23EB5">
        <w:trPr>
          <w:trHeight w:val="277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5993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Disparity in ideal age of marriage for</w:t>
            </w:r>
          </w:p>
          <w:p w14:paraId="5DFA1BCA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girls compared to boy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07D9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8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E625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233C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7</w:t>
            </w:r>
          </w:p>
        </w:tc>
      </w:tr>
      <w:tr w:rsidR="00966471" w:rsidRPr="00525BC9" w14:paraId="5DD76967" w14:textId="77777777" w:rsidTr="00A23EB5">
        <w:trPr>
          <w:trHeight w:val="661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524C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Lowest acceptable age of marriage for</w:t>
            </w:r>
          </w:p>
          <w:p w14:paraId="723427AA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girl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A0D7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34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2A26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F009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85</w:t>
            </w:r>
          </w:p>
        </w:tc>
      </w:tr>
      <w:tr w:rsidR="00966471" w:rsidRPr="00525BC9" w14:paraId="06BD82F5" w14:textId="77777777" w:rsidTr="00A23EB5">
        <w:trPr>
          <w:trHeight w:val="348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6FFB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Highest acceptable age of marriage for</w:t>
            </w:r>
          </w:p>
          <w:p w14:paraId="351BC8AD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girl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5C2F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6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278E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3A12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2</w:t>
            </w:r>
          </w:p>
        </w:tc>
      </w:tr>
      <w:tr w:rsidR="00966471" w:rsidRPr="00525BC9" w14:paraId="1FF12920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B03F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A girl is ready for marriage once she starts menstruating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200E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52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7147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B9D7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73</w:t>
            </w:r>
          </w:p>
        </w:tc>
      </w:tr>
      <w:tr w:rsidR="00966471" w:rsidRPr="00525BC9" w14:paraId="3EC6CE94" w14:textId="77777777" w:rsidTr="00A23EB5">
        <w:trPr>
          <w:trHeight w:val="2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7710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There are advantages to marriage of girls under 18 year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4A66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58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FDA1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DA6A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72</w:t>
            </w:r>
          </w:p>
        </w:tc>
      </w:tr>
      <w:tr w:rsidR="00966471" w:rsidRPr="00525BC9" w14:paraId="17DACBBF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D4D6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There are disadvantages for girls getting married under 18 year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0F93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7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61BB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08FE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702</w:t>
            </w:r>
          </w:p>
        </w:tc>
      </w:tr>
      <w:tr w:rsidR="00966471" w:rsidRPr="00525BC9" w14:paraId="47FF8ECE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1F33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arrying girls can help protect family honour/reputation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C5F0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0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A5CEF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0101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68</w:t>
            </w:r>
          </w:p>
        </w:tc>
      </w:tr>
      <w:tr w:rsidR="00966471" w:rsidRPr="00525BC9" w14:paraId="59A149BA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5006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Girls who give birth between 15-18 years are more likely to have a healthy pregnancy/baby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D232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52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7DBC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90A0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75</w:t>
            </w:r>
          </w:p>
        </w:tc>
      </w:tr>
      <w:tr w:rsidR="00966471" w:rsidRPr="00525BC9" w14:paraId="66CD14C2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4B4D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arrying girl young can help resolve financial problems in the family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7D92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2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3783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5E9A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69</w:t>
            </w:r>
          </w:p>
        </w:tc>
      </w:tr>
      <w:tr w:rsidR="00966471" w:rsidRPr="00525BC9" w14:paraId="4C8E47DF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3602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arrying young girls can help provide them security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DB45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5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B929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4498" w14:textId="77777777" w:rsidR="00966471" w:rsidRPr="00525BC9" w:rsidRDefault="00966471" w:rsidP="00A23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66</w:t>
            </w:r>
          </w:p>
        </w:tc>
      </w:tr>
      <w:tr w:rsidR="00966471" w:rsidRPr="00525BC9" w14:paraId="1C7BB85C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08E3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Early marriage of girls can help prevent sexual violence, assault, and harassment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9BE4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5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7936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B800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65</w:t>
            </w:r>
          </w:p>
        </w:tc>
      </w:tr>
      <w:tr w:rsidR="00966471" w:rsidRPr="00525BC9" w14:paraId="245C39E9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6B86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Early marriage of boys can help prevent sexual violence, assault, and harassment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E62B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5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EE71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3154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65</w:t>
            </w:r>
          </w:p>
        </w:tc>
      </w:tr>
      <w:tr w:rsidR="00966471" w:rsidRPr="00525BC9" w14:paraId="12015CC5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63AF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arrying under 18 years is likely to have a negative impact on a girl's education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E15A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36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1D0D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5B7C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83</w:t>
            </w:r>
          </w:p>
        </w:tc>
      </w:tr>
      <w:tr w:rsidR="00966471" w:rsidRPr="00525BC9" w14:paraId="53EAAF82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B84C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arrying a young girl is preferable because younger brides are more obedient and respectful of their husband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276F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8F6A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90EC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82</w:t>
            </w:r>
          </w:p>
        </w:tc>
      </w:tr>
      <w:tr w:rsidR="00966471" w:rsidRPr="00525BC9" w14:paraId="5B6E6CE1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FF24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Even if a girl does not want to be married, she should honour the decisions/wishes of her family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FE03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25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B5B2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4A33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88</w:t>
            </w:r>
          </w:p>
        </w:tc>
      </w:tr>
      <w:tr w:rsidR="00966471" w:rsidRPr="00525BC9" w14:paraId="29E9D968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D239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Younger brides require a lower dowry than older brides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B06B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8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DF4C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4C11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3</w:t>
            </w:r>
          </w:p>
        </w:tc>
      </w:tr>
      <w:tr w:rsidR="00966471" w:rsidRPr="00525BC9" w14:paraId="1EB11B6B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2B39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A girl should never be forced or compelled into marriage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E547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3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97C7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95F8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3</w:t>
            </w:r>
          </w:p>
        </w:tc>
      </w:tr>
      <w:tr w:rsidR="00966471" w:rsidRPr="00525BC9" w14:paraId="3D317926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A6ED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It is sometimes okay to beat or punish a girl when he dishonours her family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776A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2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E284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C6F5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3</w:t>
            </w:r>
          </w:p>
        </w:tc>
      </w:tr>
      <w:tr w:rsidR="00966471" w:rsidRPr="00525BC9" w14:paraId="6DC92615" w14:textId="77777777" w:rsidTr="00A23EB5">
        <w:trPr>
          <w:trHeight w:val="440"/>
        </w:trPr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7FF9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A wife should be subservient to her husband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2CC8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A668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D500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2</w:t>
            </w:r>
          </w:p>
        </w:tc>
      </w:tr>
      <w:tr w:rsidR="00966471" w:rsidRPr="00525BC9" w14:paraId="09A53D2C" w14:textId="77777777" w:rsidTr="00A23EB5">
        <w:trPr>
          <w:trHeight w:val="44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DF99" w14:textId="77777777" w:rsidR="00966471" w:rsidRPr="00525BC9" w:rsidRDefault="00966471" w:rsidP="00A23EB5">
            <w:pPr>
              <w:widowControl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Men should be the heads of their household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E70B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1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7181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39E7" w14:textId="77777777" w:rsidR="00966471" w:rsidRPr="00525BC9" w:rsidRDefault="00966471" w:rsidP="00A23EB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25BC9">
              <w:rPr>
                <w:rFonts w:asciiTheme="majorBidi" w:eastAsia="Times New Roman" w:hAnsiTheme="majorBidi" w:cstheme="majorBidi"/>
                <w:sz w:val="24"/>
                <w:szCs w:val="24"/>
              </w:rPr>
              <w:t>0.693</w:t>
            </w:r>
          </w:p>
        </w:tc>
      </w:tr>
    </w:tbl>
    <w:p w14:paraId="232863D4" w14:textId="77777777" w:rsidR="00966471" w:rsidRPr="00525BC9" w:rsidRDefault="00966471" w:rsidP="00966471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525BC9">
        <w:rPr>
          <w:rFonts w:asciiTheme="majorBidi" w:eastAsia="Times New Roman" w:hAnsiTheme="majorBidi" w:cstheme="majorBidi"/>
          <w:i/>
          <w:sz w:val="20"/>
          <w:szCs w:val="20"/>
        </w:rPr>
        <w:t xml:space="preserve">*Valid and reliable. If the value of Sig &lt;0.005 and value r count &gt; r table (r count &gt; 0.062) in Pearson Correlation and Cronbach's Alpha test. </w:t>
      </w:r>
    </w:p>
    <w:p w14:paraId="71F0FFDD" w14:textId="77777777" w:rsidR="000961D1" w:rsidRDefault="000961D1"/>
    <w:sectPr w:rsidR="00096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471"/>
    <w:rsid w:val="000961D1"/>
    <w:rsid w:val="0096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97E96"/>
  <w15:chartTrackingRefBased/>
  <w15:docId w15:val="{D4AFFA5F-03E8-4EE0-9D07-F252E14F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71"/>
    <w:pPr>
      <w:spacing w:after="0" w:line="276" w:lineRule="auto"/>
    </w:pPr>
    <w:rPr>
      <w:rFonts w:ascii="Arial" w:eastAsia="Arial" w:hAnsi="Arial" w:cs="Arial"/>
      <w:lang w:val="en-GB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iani</dc:creator>
  <cp:keywords/>
  <dc:description/>
  <cp:lastModifiedBy>muliani</cp:lastModifiedBy>
  <cp:revision>1</cp:revision>
  <dcterms:created xsi:type="dcterms:W3CDTF">2021-12-15T06:28:00Z</dcterms:created>
  <dcterms:modified xsi:type="dcterms:W3CDTF">2021-12-15T06:29:00Z</dcterms:modified>
</cp:coreProperties>
</file>